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B5B49F" w14:textId="676707A8" w:rsidR="00503443" w:rsidRPr="00D60DF8" w:rsidRDefault="004F78F5" w:rsidP="00D60DF8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56714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3B11D3">
        <w:rPr>
          <w:rFonts w:ascii="Times New Roman" w:hAnsi="Times New Roman" w:cs="Times New Roman"/>
          <w:b/>
          <w:sz w:val="24"/>
          <w:szCs w:val="24"/>
        </w:rPr>
        <w:t>S</w:t>
      </w:r>
      <w:r w:rsidRPr="0056714E">
        <w:rPr>
          <w:rFonts w:ascii="Times New Roman" w:hAnsi="Times New Roman" w:cs="Times New Roman"/>
          <w:b/>
          <w:sz w:val="24"/>
          <w:szCs w:val="24"/>
        </w:rPr>
        <w:t>1. Primers used in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56714E" w:rsidRPr="0056714E">
        <w:rPr>
          <w:rFonts w:ascii="Times New Roman" w:hAnsi="Times New Roman" w:cs="Times New Roman"/>
          <w:b/>
          <w:sz w:val="24"/>
          <w:szCs w:val="24"/>
        </w:rPr>
        <w:t>this study</w:t>
      </w:r>
    </w:p>
    <w:tbl>
      <w:tblPr>
        <w:tblStyle w:val="TableGrid"/>
        <w:tblpPr w:leftFromText="180" w:rightFromText="180" w:vertAnchor="page" w:horzAnchor="page" w:tblpX="1906" w:tblpY="2341"/>
        <w:tblW w:w="0" w:type="auto"/>
        <w:tblLook w:val="04A0" w:firstRow="1" w:lastRow="0" w:firstColumn="1" w:lastColumn="0" w:noHBand="0" w:noVBand="1"/>
      </w:tblPr>
      <w:tblGrid>
        <w:gridCol w:w="4035"/>
        <w:gridCol w:w="4262"/>
      </w:tblGrid>
      <w:tr w:rsidR="00D60DF8" w14:paraId="3D945D75" w14:textId="77777777" w:rsidTr="00D60DF8">
        <w:tc>
          <w:tcPr>
            <w:tcW w:w="4035" w:type="dxa"/>
            <w:tcBorders>
              <w:left w:val="nil"/>
              <w:right w:val="single" w:sz="4" w:space="0" w:color="FFFFFF"/>
            </w:tcBorders>
          </w:tcPr>
          <w:p w14:paraId="7F865CC5" w14:textId="77777777" w:rsidR="00D60DF8" w:rsidRPr="00776930" w:rsidRDefault="00D60DF8" w:rsidP="00D60DF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6930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Primer name</w:t>
            </w:r>
          </w:p>
        </w:tc>
        <w:tc>
          <w:tcPr>
            <w:tcW w:w="4262" w:type="dxa"/>
            <w:tcBorders>
              <w:left w:val="single" w:sz="4" w:space="0" w:color="FFFFFF"/>
              <w:right w:val="nil"/>
            </w:tcBorders>
          </w:tcPr>
          <w:p w14:paraId="60A1E328" w14:textId="77777777" w:rsidR="00D60DF8" w:rsidRPr="00776930" w:rsidRDefault="00D60DF8" w:rsidP="00D60DF8">
            <w:pPr>
              <w:spacing w:after="0"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6930">
              <w:rPr>
                <w:rFonts w:ascii="Times New Roman" w:eastAsia="Times New Roman" w:hAnsi="Times New Roman" w:cs="Times New Roman"/>
                <w:b/>
                <w:bCs/>
                <w:color w:val="333333"/>
                <w:sz w:val="24"/>
                <w:szCs w:val="24"/>
              </w:rPr>
              <w:t>Primer sequence (5′-3′)</w:t>
            </w:r>
          </w:p>
        </w:tc>
      </w:tr>
      <w:tr w:rsidR="00D60DF8" w14:paraId="336CE6A7" w14:textId="77777777" w:rsidTr="00D60DF8">
        <w:tc>
          <w:tcPr>
            <w:tcW w:w="4035" w:type="dxa"/>
            <w:tcBorders>
              <w:left w:val="nil"/>
              <w:bottom w:val="single" w:sz="4" w:space="0" w:color="FFFFFF"/>
              <w:right w:val="single" w:sz="4" w:space="0" w:color="FFFFFF"/>
            </w:tcBorders>
          </w:tcPr>
          <w:p w14:paraId="7FD228DE" w14:textId="77777777" w:rsidR="00D60DF8" w:rsidRPr="00776930" w:rsidRDefault="00D60DF8" w:rsidP="00D60DF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3A60">
              <w:rPr>
                <w:rFonts w:ascii="Times New Roman" w:hAnsi="Times New Roman" w:cs="Times New Roman"/>
                <w:i/>
                <w:sz w:val="24"/>
                <w:szCs w:val="24"/>
              </w:rPr>
              <w:t>tst</w:t>
            </w:r>
            <w:proofErr w:type="gramEnd"/>
            <w:r w:rsidRPr="00776930">
              <w:rPr>
                <w:rFonts w:ascii="Times New Roman" w:hAnsi="Times New Roman" w:cs="Times New Roman"/>
                <w:sz w:val="24"/>
                <w:szCs w:val="24"/>
              </w:rPr>
              <w:t xml:space="preserve">- forward </w:t>
            </w:r>
          </w:p>
        </w:tc>
        <w:tc>
          <w:tcPr>
            <w:tcW w:w="4262" w:type="dxa"/>
            <w:tcBorders>
              <w:left w:val="single" w:sz="4" w:space="0" w:color="FFFFFF"/>
              <w:bottom w:val="single" w:sz="4" w:space="0" w:color="FFFFFF"/>
              <w:right w:val="nil"/>
            </w:tcBorders>
          </w:tcPr>
          <w:p w14:paraId="3C76C4E9" w14:textId="77777777" w:rsidR="00D60DF8" w:rsidRPr="00776930" w:rsidRDefault="00D60DF8" w:rsidP="00D60DF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6930">
              <w:rPr>
                <w:rFonts w:ascii="Times New Roman" w:hAnsi="Times New Roman" w:cs="Times New Roman"/>
                <w:sz w:val="24"/>
                <w:szCs w:val="24"/>
              </w:rPr>
              <w:t>CGAGTCCTTATTATAGCCCTGC</w:t>
            </w:r>
          </w:p>
        </w:tc>
      </w:tr>
      <w:tr w:rsidR="00D60DF8" w14:paraId="06B065D8" w14:textId="77777777" w:rsidTr="00D60DF8">
        <w:tc>
          <w:tcPr>
            <w:tcW w:w="40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</w:tcPr>
          <w:p w14:paraId="73D95D7F" w14:textId="77777777" w:rsidR="00D60DF8" w:rsidRPr="00776930" w:rsidRDefault="00D60DF8" w:rsidP="00D60DF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453A60">
              <w:rPr>
                <w:rFonts w:ascii="Times New Roman" w:hAnsi="Times New Roman" w:cs="Times New Roman"/>
                <w:i/>
                <w:sz w:val="24"/>
                <w:szCs w:val="24"/>
              </w:rPr>
              <w:t>tst</w:t>
            </w:r>
            <w:proofErr w:type="gramEnd"/>
            <w:r w:rsidRPr="00776930">
              <w:rPr>
                <w:rFonts w:ascii="Times New Roman" w:hAnsi="Times New Roman" w:cs="Times New Roman"/>
                <w:sz w:val="24"/>
                <w:szCs w:val="24"/>
              </w:rPr>
              <w:t xml:space="preserve">- reverse </w:t>
            </w:r>
          </w:p>
        </w:tc>
        <w:tc>
          <w:tcPr>
            <w:tcW w:w="42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</w:tcPr>
          <w:p w14:paraId="74E4C041" w14:textId="77777777" w:rsidR="00D60DF8" w:rsidRPr="00776930" w:rsidRDefault="00D60DF8" w:rsidP="00D60DF8">
            <w:pPr>
              <w:tabs>
                <w:tab w:val="left" w:pos="1053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6930">
              <w:rPr>
                <w:rFonts w:ascii="Times New Roman" w:hAnsi="Times New Roman" w:cs="Times New Roman"/>
                <w:sz w:val="24"/>
                <w:szCs w:val="24"/>
              </w:rPr>
              <w:t>GTTCCTTCGCTAGTATGTTGGC</w:t>
            </w:r>
          </w:p>
        </w:tc>
      </w:tr>
      <w:tr w:rsidR="00D60DF8" w14:paraId="281021B0" w14:textId="77777777" w:rsidTr="00D60DF8">
        <w:tc>
          <w:tcPr>
            <w:tcW w:w="4035" w:type="dxa"/>
            <w:tcBorders>
              <w:top w:val="single" w:sz="4" w:space="0" w:color="FFFFFF"/>
              <w:left w:val="nil"/>
              <w:bottom w:val="single" w:sz="4" w:space="0" w:color="FFFFFF"/>
              <w:right w:val="single" w:sz="4" w:space="0" w:color="FFFFFF"/>
            </w:tcBorders>
          </w:tcPr>
          <w:p w14:paraId="383FB60F" w14:textId="77777777" w:rsidR="00D60DF8" w:rsidRPr="00776930" w:rsidRDefault="00D60DF8" w:rsidP="00D60DF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769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sA</w:t>
            </w:r>
            <w:proofErr w:type="spellEnd"/>
            <w:proofErr w:type="gramEnd"/>
            <w:r w:rsidRPr="00776930">
              <w:rPr>
                <w:rFonts w:ascii="Times New Roman" w:hAnsi="Times New Roman" w:cs="Times New Roman"/>
                <w:sz w:val="24"/>
                <w:szCs w:val="24"/>
              </w:rPr>
              <w:t xml:space="preserve">-forward </w:t>
            </w:r>
          </w:p>
        </w:tc>
        <w:tc>
          <w:tcPr>
            <w:tcW w:w="4262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nil"/>
            </w:tcBorders>
          </w:tcPr>
          <w:p w14:paraId="7F3825D4" w14:textId="77777777" w:rsidR="00D60DF8" w:rsidRPr="00776930" w:rsidRDefault="00D60DF8" w:rsidP="00D60DF8">
            <w:pPr>
              <w:tabs>
                <w:tab w:val="left" w:pos="480"/>
              </w:tabs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6930">
              <w:rPr>
                <w:rFonts w:ascii="Times New Roman" w:hAnsi="Times New Roman" w:cs="Times New Roman"/>
                <w:sz w:val="24"/>
                <w:szCs w:val="24"/>
              </w:rPr>
              <w:t>AGCTTAGTTGCCATCATTAAGTTGG</w:t>
            </w:r>
          </w:p>
        </w:tc>
      </w:tr>
      <w:tr w:rsidR="00D60DF8" w14:paraId="7F9A9D06" w14:textId="77777777" w:rsidTr="00D60DF8">
        <w:tc>
          <w:tcPr>
            <w:tcW w:w="4035" w:type="dxa"/>
            <w:tcBorders>
              <w:top w:val="single" w:sz="4" w:space="0" w:color="FFFFFF"/>
              <w:left w:val="nil"/>
              <w:right w:val="single" w:sz="4" w:space="0" w:color="FFFFFF"/>
            </w:tcBorders>
          </w:tcPr>
          <w:p w14:paraId="0DE93787" w14:textId="77777777" w:rsidR="00D60DF8" w:rsidRPr="00776930" w:rsidRDefault="00D60DF8" w:rsidP="00D60DF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proofErr w:type="gramStart"/>
            <w:r w:rsidRPr="007769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rsA</w:t>
            </w:r>
            <w:proofErr w:type="spellEnd"/>
            <w:proofErr w:type="gramEnd"/>
            <w:r w:rsidRPr="00776930">
              <w:rPr>
                <w:rFonts w:ascii="Times New Roman" w:hAnsi="Times New Roman" w:cs="Times New Roman"/>
                <w:sz w:val="24"/>
                <w:szCs w:val="24"/>
              </w:rPr>
              <w:t>-reverse</w:t>
            </w:r>
          </w:p>
        </w:tc>
        <w:tc>
          <w:tcPr>
            <w:tcW w:w="4262" w:type="dxa"/>
            <w:tcBorders>
              <w:top w:val="single" w:sz="4" w:space="0" w:color="FFFFFF"/>
              <w:left w:val="single" w:sz="4" w:space="0" w:color="FFFFFF"/>
              <w:right w:val="nil"/>
            </w:tcBorders>
          </w:tcPr>
          <w:p w14:paraId="470400AC" w14:textId="77777777" w:rsidR="00D60DF8" w:rsidRPr="00776930" w:rsidRDefault="00D60DF8" w:rsidP="00D60DF8">
            <w:pPr>
              <w:spacing w:after="0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776930">
              <w:rPr>
                <w:rFonts w:ascii="Times New Roman" w:hAnsi="Times New Roman" w:cs="Times New Roman"/>
                <w:sz w:val="24"/>
                <w:szCs w:val="24"/>
              </w:rPr>
              <w:t>GTTGAGACTACAATCCGAACTG</w:t>
            </w:r>
          </w:p>
        </w:tc>
      </w:tr>
    </w:tbl>
    <w:p w14:paraId="3C13A2B1" w14:textId="77777777" w:rsidR="00D62FEE" w:rsidRDefault="00D62FEE" w:rsidP="005130C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0" w:name="_GoBack"/>
      <w:bookmarkEnd w:id="0"/>
    </w:p>
    <w:sectPr w:rsidR="00D62FEE" w:rsidSect="00B453B6">
      <w:footerReference w:type="even" r:id="rId8"/>
      <w:footerReference w:type="default" r:id="rId9"/>
      <w:pgSz w:w="11901" w:h="16817"/>
      <w:pgMar w:top="1440" w:right="1797" w:bottom="1440" w:left="1797" w:header="709" w:footer="709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9C2D4EA" w14:textId="77777777" w:rsidR="00131234" w:rsidRDefault="00131234" w:rsidP="00B453B6">
      <w:pPr>
        <w:spacing w:after="0" w:line="240" w:lineRule="auto"/>
      </w:pPr>
      <w:r>
        <w:separator/>
      </w:r>
    </w:p>
  </w:endnote>
  <w:endnote w:type="continuationSeparator" w:id="0">
    <w:p w14:paraId="4BEB9635" w14:textId="77777777" w:rsidR="00131234" w:rsidRDefault="00131234" w:rsidP="00B453B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Lucida Grande">
    <w:altName w:val="Arial"/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EB6D40E" w14:textId="77777777" w:rsidR="00131234" w:rsidRDefault="00131234" w:rsidP="00B453B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02FA417" w14:textId="77777777" w:rsidR="00131234" w:rsidRDefault="00131234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D1EBBA" w14:textId="55108F21" w:rsidR="00131234" w:rsidRDefault="00131234" w:rsidP="00B453B6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D60DF8">
      <w:rPr>
        <w:rStyle w:val="PageNumber"/>
        <w:noProof/>
      </w:rPr>
      <w:t>1</w:t>
    </w:r>
    <w:r>
      <w:rPr>
        <w:rStyle w:val="PageNumber"/>
      </w:rPr>
      <w:fldChar w:fldCharType="end"/>
    </w:r>
  </w:p>
  <w:p w14:paraId="1DAE7BD9" w14:textId="77777777" w:rsidR="00131234" w:rsidRDefault="00131234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714154E" w14:textId="77777777" w:rsidR="00131234" w:rsidRDefault="00131234" w:rsidP="00B453B6">
      <w:pPr>
        <w:spacing w:after="0" w:line="240" w:lineRule="auto"/>
      </w:pPr>
      <w:r>
        <w:separator/>
      </w:r>
    </w:p>
  </w:footnote>
  <w:footnote w:type="continuationSeparator" w:id="0">
    <w:p w14:paraId="182FDCE2" w14:textId="77777777" w:rsidR="00131234" w:rsidRDefault="00131234" w:rsidP="00B453B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1&lt;/HyperlinksEnabled&gt;&lt;HyperlinksVisible&gt;0&lt;/HyperlinksVisible&gt;&lt;/ENLayout&gt;"/>
  </w:docVars>
  <w:rsids>
    <w:rsidRoot w:val="0054702B"/>
    <w:rsid w:val="00015685"/>
    <w:rsid w:val="00023C61"/>
    <w:rsid w:val="000407B6"/>
    <w:rsid w:val="00043DBF"/>
    <w:rsid w:val="00044913"/>
    <w:rsid w:val="0005070E"/>
    <w:rsid w:val="00052FA2"/>
    <w:rsid w:val="000545C9"/>
    <w:rsid w:val="000636E6"/>
    <w:rsid w:val="00094BB0"/>
    <w:rsid w:val="000A7E69"/>
    <w:rsid w:val="000B05F2"/>
    <w:rsid w:val="000D2C32"/>
    <w:rsid w:val="000E2F7E"/>
    <w:rsid w:val="00102335"/>
    <w:rsid w:val="001074F1"/>
    <w:rsid w:val="00116683"/>
    <w:rsid w:val="00122A60"/>
    <w:rsid w:val="00131234"/>
    <w:rsid w:val="00153674"/>
    <w:rsid w:val="00157241"/>
    <w:rsid w:val="00183865"/>
    <w:rsid w:val="0019124A"/>
    <w:rsid w:val="0019373B"/>
    <w:rsid w:val="00196193"/>
    <w:rsid w:val="0019654F"/>
    <w:rsid w:val="00196BEC"/>
    <w:rsid w:val="001C3785"/>
    <w:rsid w:val="001F338D"/>
    <w:rsid w:val="001F53D6"/>
    <w:rsid w:val="00202B4A"/>
    <w:rsid w:val="00271D4D"/>
    <w:rsid w:val="002874B9"/>
    <w:rsid w:val="002A6D8A"/>
    <w:rsid w:val="002C30B9"/>
    <w:rsid w:val="00317ADC"/>
    <w:rsid w:val="00323B0C"/>
    <w:rsid w:val="0032422D"/>
    <w:rsid w:val="0033256A"/>
    <w:rsid w:val="0034702B"/>
    <w:rsid w:val="0035291C"/>
    <w:rsid w:val="0036329C"/>
    <w:rsid w:val="003719EA"/>
    <w:rsid w:val="0038754B"/>
    <w:rsid w:val="0039016F"/>
    <w:rsid w:val="0039260E"/>
    <w:rsid w:val="003B11D3"/>
    <w:rsid w:val="003E48F3"/>
    <w:rsid w:val="003F032B"/>
    <w:rsid w:val="003F74FA"/>
    <w:rsid w:val="004148F1"/>
    <w:rsid w:val="0043744D"/>
    <w:rsid w:val="00441E75"/>
    <w:rsid w:val="00452FBD"/>
    <w:rsid w:val="00453A60"/>
    <w:rsid w:val="00471F41"/>
    <w:rsid w:val="00477ED9"/>
    <w:rsid w:val="00482E16"/>
    <w:rsid w:val="004F2331"/>
    <w:rsid w:val="004F78F5"/>
    <w:rsid w:val="00503443"/>
    <w:rsid w:val="005102A3"/>
    <w:rsid w:val="005122E1"/>
    <w:rsid w:val="005130C3"/>
    <w:rsid w:val="00523CC6"/>
    <w:rsid w:val="00536E84"/>
    <w:rsid w:val="0054702B"/>
    <w:rsid w:val="005507C9"/>
    <w:rsid w:val="0056714E"/>
    <w:rsid w:val="005674AB"/>
    <w:rsid w:val="00567765"/>
    <w:rsid w:val="00573221"/>
    <w:rsid w:val="00575F8C"/>
    <w:rsid w:val="005918DF"/>
    <w:rsid w:val="0059609A"/>
    <w:rsid w:val="005A5AD4"/>
    <w:rsid w:val="005B3BCF"/>
    <w:rsid w:val="005F2E80"/>
    <w:rsid w:val="0060739E"/>
    <w:rsid w:val="00622704"/>
    <w:rsid w:val="00624097"/>
    <w:rsid w:val="00641213"/>
    <w:rsid w:val="00643D16"/>
    <w:rsid w:val="00644FDA"/>
    <w:rsid w:val="00654517"/>
    <w:rsid w:val="00656227"/>
    <w:rsid w:val="0065751E"/>
    <w:rsid w:val="00663936"/>
    <w:rsid w:val="00674790"/>
    <w:rsid w:val="006A5F17"/>
    <w:rsid w:val="006B171B"/>
    <w:rsid w:val="006D3710"/>
    <w:rsid w:val="006F0322"/>
    <w:rsid w:val="006F7468"/>
    <w:rsid w:val="00706DE5"/>
    <w:rsid w:val="00710C1A"/>
    <w:rsid w:val="00722F7E"/>
    <w:rsid w:val="00750A00"/>
    <w:rsid w:val="00756A9A"/>
    <w:rsid w:val="00760BFC"/>
    <w:rsid w:val="007616C0"/>
    <w:rsid w:val="0077170A"/>
    <w:rsid w:val="00774E6E"/>
    <w:rsid w:val="00776930"/>
    <w:rsid w:val="00797CB3"/>
    <w:rsid w:val="007B3891"/>
    <w:rsid w:val="007C19BD"/>
    <w:rsid w:val="007C6374"/>
    <w:rsid w:val="007D7FBD"/>
    <w:rsid w:val="008065A4"/>
    <w:rsid w:val="008445EC"/>
    <w:rsid w:val="0085575D"/>
    <w:rsid w:val="00864295"/>
    <w:rsid w:val="0086610D"/>
    <w:rsid w:val="008671ED"/>
    <w:rsid w:val="00870673"/>
    <w:rsid w:val="00873F9E"/>
    <w:rsid w:val="00887E08"/>
    <w:rsid w:val="008D13E0"/>
    <w:rsid w:val="008E3602"/>
    <w:rsid w:val="008E3AA4"/>
    <w:rsid w:val="008F1DD5"/>
    <w:rsid w:val="00902FD1"/>
    <w:rsid w:val="009203B3"/>
    <w:rsid w:val="00922D93"/>
    <w:rsid w:val="009266B5"/>
    <w:rsid w:val="00974365"/>
    <w:rsid w:val="00985108"/>
    <w:rsid w:val="009A2805"/>
    <w:rsid w:val="009A6091"/>
    <w:rsid w:val="009A7E79"/>
    <w:rsid w:val="009B2548"/>
    <w:rsid w:val="009B395C"/>
    <w:rsid w:val="009C4F89"/>
    <w:rsid w:val="009F283B"/>
    <w:rsid w:val="00A12AA4"/>
    <w:rsid w:val="00A17AA4"/>
    <w:rsid w:val="00A611A8"/>
    <w:rsid w:val="00A751F7"/>
    <w:rsid w:val="00AB5F98"/>
    <w:rsid w:val="00B11014"/>
    <w:rsid w:val="00B1494A"/>
    <w:rsid w:val="00B2171A"/>
    <w:rsid w:val="00B21A03"/>
    <w:rsid w:val="00B25342"/>
    <w:rsid w:val="00B26715"/>
    <w:rsid w:val="00B419FB"/>
    <w:rsid w:val="00B453B6"/>
    <w:rsid w:val="00B60B9B"/>
    <w:rsid w:val="00B87BBC"/>
    <w:rsid w:val="00BB7BFF"/>
    <w:rsid w:val="00BC30E1"/>
    <w:rsid w:val="00BC352E"/>
    <w:rsid w:val="00BE38A4"/>
    <w:rsid w:val="00BE64B9"/>
    <w:rsid w:val="00BF7BB1"/>
    <w:rsid w:val="00C16172"/>
    <w:rsid w:val="00C1633A"/>
    <w:rsid w:val="00C464A3"/>
    <w:rsid w:val="00C90330"/>
    <w:rsid w:val="00CA06E7"/>
    <w:rsid w:val="00CC4AB7"/>
    <w:rsid w:val="00CE23B7"/>
    <w:rsid w:val="00D20929"/>
    <w:rsid w:val="00D515FD"/>
    <w:rsid w:val="00D51B1E"/>
    <w:rsid w:val="00D60DF8"/>
    <w:rsid w:val="00D62FEE"/>
    <w:rsid w:val="00D75087"/>
    <w:rsid w:val="00D76983"/>
    <w:rsid w:val="00D81A14"/>
    <w:rsid w:val="00DB6A79"/>
    <w:rsid w:val="00DC267B"/>
    <w:rsid w:val="00DD2D1D"/>
    <w:rsid w:val="00DE3DEF"/>
    <w:rsid w:val="00E0317D"/>
    <w:rsid w:val="00E03670"/>
    <w:rsid w:val="00E13447"/>
    <w:rsid w:val="00E568A6"/>
    <w:rsid w:val="00E63E37"/>
    <w:rsid w:val="00E751A4"/>
    <w:rsid w:val="00E82EE8"/>
    <w:rsid w:val="00E964CA"/>
    <w:rsid w:val="00EA085B"/>
    <w:rsid w:val="00EB2592"/>
    <w:rsid w:val="00EC250F"/>
    <w:rsid w:val="00ED5FCC"/>
    <w:rsid w:val="00EE4CF0"/>
    <w:rsid w:val="00EF121C"/>
    <w:rsid w:val="00F077C1"/>
    <w:rsid w:val="00F20103"/>
    <w:rsid w:val="00F22422"/>
    <w:rsid w:val="00F33932"/>
    <w:rsid w:val="00F34EDF"/>
    <w:rsid w:val="00F36908"/>
    <w:rsid w:val="00F9317A"/>
    <w:rsid w:val="00FA4E90"/>
    <w:rsid w:val="00FC041E"/>
    <w:rsid w:val="00FC6F93"/>
    <w:rsid w:val="00FF3C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o:colormenu v:ext="edit" fillcolor="none"/>
    </o:shapedefaults>
    <o:shapelayout v:ext="edit">
      <o:idmap v:ext="edit" data="1"/>
    </o:shapelayout>
  </w:shapeDefaults>
  <w:decimalSymbol w:val="."/>
  <w:listSeparator w:val=","/>
  <w14:docId w14:val="4E289513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02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19124A"/>
    <w:pPr>
      <w:numPr>
        <w:ilvl w:val="1"/>
      </w:numPr>
      <w:spacing w:after="0" w:line="480" w:lineRule="auto"/>
    </w:pPr>
    <w:rPr>
      <w:rFonts w:asciiTheme="majorHAnsi" w:eastAsiaTheme="majorEastAsia" w:hAnsiTheme="majorHAnsi" w:cstheme="majorBidi"/>
      <w:b/>
      <w:iCs/>
      <w:color w:val="0D0D0D" w:themeColor="text1" w:themeTint="F2"/>
      <w:spacing w:val="15"/>
      <w:sz w:val="32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9124A"/>
    <w:rPr>
      <w:rFonts w:asciiTheme="majorHAnsi" w:eastAsiaTheme="majorEastAsia" w:hAnsiTheme="majorHAnsi" w:cstheme="majorBidi"/>
      <w:b/>
      <w:iCs/>
      <w:color w:val="0D0D0D" w:themeColor="text1" w:themeTint="F2"/>
      <w:spacing w:val="15"/>
      <w:sz w:val="32"/>
    </w:rPr>
  </w:style>
  <w:style w:type="character" w:styleId="LineNumber">
    <w:name w:val="line number"/>
    <w:basedOn w:val="DefaultParagraphFont"/>
    <w:uiPriority w:val="99"/>
    <w:semiHidden/>
    <w:unhideWhenUsed/>
    <w:rsid w:val="0019654F"/>
  </w:style>
  <w:style w:type="table" w:styleId="TableGrid">
    <w:name w:val="Table Grid"/>
    <w:basedOn w:val="TableNormal"/>
    <w:uiPriority w:val="59"/>
    <w:rsid w:val="00DB6A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1F53D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53B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53B6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B453B6"/>
  </w:style>
  <w:style w:type="character" w:styleId="CommentReference">
    <w:name w:val="annotation reference"/>
    <w:basedOn w:val="DefaultParagraphFont"/>
    <w:uiPriority w:val="99"/>
    <w:semiHidden/>
    <w:unhideWhenUsed/>
    <w:rsid w:val="00C161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617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6172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617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6172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617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172"/>
    <w:rPr>
      <w:rFonts w:ascii="Lucida Grande" w:eastAsiaTheme="minorHAnsi" w:hAnsi="Lucida Grande" w:cs="Lucida Grande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86610D"/>
    <w:pPr>
      <w:spacing w:after="0" w:line="240" w:lineRule="auto"/>
    </w:pPr>
    <w:rPr>
      <w:rFonts w:ascii="Courier" w:eastAsiaTheme="minorEastAsia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6610D"/>
    <w:rPr>
      <w:rFonts w:ascii="Courier" w:hAnsi="Courier"/>
      <w:sz w:val="21"/>
      <w:szCs w:val="21"/>
    </w:rPr>
  </w:style>
  <w:style w:type="paragraph" w:styleId="Revision">
    <w:name w:val="Revision"/>
    <w:hidden/>
    <w:uiPriority w:val="99"/>
    <w:semiHidden/>
    <w:rsid w:val="006B171B"/>
    <w:rPr>
      <w:rFonts w:eastAsiaTheme="minorHAns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BC30E1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4702B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Subtitle">
    <w:name w:val="Subtitle"/>
    <w:basedOn w:val="Normal"/>
    <w:next w:val="Normal"/>
    <w:link w:val="SubtitleChar"/>
    <w:uiPriority w:val="11"/>
    <w:qFormat/>
    <w:rsid w:val="0019124A"/>
    <w:pPr>
      <w:numPr>
        <w:ilvl w:val="1"/>
      </w:numPr>
      <w:spacing w:after="0" w:line="480" w:lineRule="auto"/>
    </w:pPr>
    <w:rPr>
      <w:rFonts w:asciiTheme="majorHAnsi" w:eastAsiaTheme="majorEastAsia" w:hAnsiTheme="majorHAnsi" w:cstheme="majorBidi"/>
      <w:b/>
      <w:iCs/>
      <w:color w:val="0D0D0D" w:themeColor="text1" w:themeTint="F2"/>
      <w:spacing w:val="15"/>
      <w:sz w:val="32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19124A"/>
    <w:rPr>
      <w:rFonts w:asciiTheme="majorHAnsi" w:eastAsiaTheme="majorEastAsia" w:hAnsiTheme="majorHAnsi" w:cstheme="majorBidi"/>
      <w:b/>
      <w:iCs/>
      <w:color w:val="0D0D0D" w:themeColor="text1" w:themeTint="F2"/>
      <w:spacing w:val="15"/>
      <w:sz w:val="32"/>
    </w:rPr>
  </w:style>
  <w:style w:type="character" w:styleId="LineNumber">
    <w:name w:val="line number"/>
    <w:basedOn w:val="DefaultParagraphFont"/>
    <w:uiPriority w:val="99"/>
    <w:semiHidden/>
    <w:unhideWhenUsed/>
    <w:rsid w:val="0019654F"/>
  </w:style>
  <w:style w:type="table" w:styleId="TableGrid">
    <w:name w:val="Table Grid"/>
    <w:basedOn w:val="TableNormal"/>
    <w:uiPriority w:val="59"/>
    <w:rsid w:val="00DB6A7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semiHidden/>
    <w:unhideWhenUsed/>
    <w:qFormat/>
    <w:rsid w:val="001F53D6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453B6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453B6"/>
    <w:rPr>
      <w:rFonts w:eastAsiaTheme="minorHAnsi"/>
      <w:sz w:val="22"/>
      <w:szCs w:val="22"/>
    </w:rPr>
  </w:style>
  <w:style w:type="character" w:styleId="PageNumber">
    <w:name w:val="page number"/>
    <w:basedOn w:val="DefaultParagraphFont"/>
    <w:uiPriority w:val="99"/>
    <w:semiHidden/>
    <w:unhideWhenUsed/>
    <w:rsid w:val="00B453B6"/>
  </w:style>
  <w:style w:type="character" w:styleId="CommentReference">
    <w:name w:val="annotation reference"/>
    <w:basedOn w:val="DefaultParagraphFont"/>
    <w:uiPriority w:val="99"/>
    <w:semiHidden/>
    <w:unhideWhenUsed/>
    <w:rsid w:val="00C1617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6172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6172"/>
    <w:rPr>
      <w:rFonts w:eastAsiaTheme="minorHAn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617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6172"/>
    <w:rPr>
      <w:rFonts w:eastAsiaTheme="minorHAnsi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6172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6172"/>
    <w:rPr>
      <w:rFonts w:ascii="Lucida Grande" w:eastAsiaTheme="minorHAnsi" w:hAnsi="Lucida Grande" w:cs="Lucida Grande"/>
      <w:sz w:val="18"/>
      <w:szCs w:val="18"/>
    </w:rPr>
  </w:style>
  <w:style w:type="paragraph" w:styleId="PlainText">
    <w:name w:val="Plain Text"/>
    <w:basedOn w:val="Normal"/>
    <w:link w:val="PlainTextChar"/>
    <w:uiPriority w:val="99"/>
    <w:unhideWhenUsed/>
    <w:rsid w:val="0086610D"/>
    <w:pPr>
      <w:spacing w:after="0" w:line="240" w:lineRule="auto"/>
    </w:pPr>
    <w:rPr>
      <w:rFonts w:ascii="Courier" w:eastAsiaTheme="minorEastAsia" w:hAnsi="Courier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86610D"/>
    <w:rPr>
      <w:rFonts w:ascii="Courier" w:hAnsi="Courier"/>
      <w:sz w:val="21"/>
      <w:szCs w:val="21"/>
    </w:rPr>
  </w:style>
  <w:style w:type="paragraph" w:styleId="Revision">
    <w:name w:val="Revision"/>
    <w:hidden/>
    <w:uiPriority w:val="99"/>
    <w:semiHidden/>
    <w:rsid w:val="006B171B"/>
    <w:rPr>
      <w:rFonts w:eastAsiaTheme="minorHAnsi"/>
      <w:sz w:val="22"/>
      <w:szCs w:val="22"/>
    </w:rPr>
  </w:style>
  <w:style w:type="paragraph" w:styleId="NormalWeb">
    <w:name w:val="Normal (Web)"/>
    <w:basedOn w:val="Normal"/>
    <w:uiPriority w:val="99"/>
    <w:semiHidden/>
    <w:unhideWhenUsed/>
    <w:rsid w:val="00BC30E1"/>
    <w:pPr>
      <w:spacing w:before="100" w:beforeAutospacing="1" w:after="100" w:afterAutospacing="1" w:line="240" w:lineRule="auto"/>
    </w:pPr>
    <w:rPr>
      <w:rFonts w:ascii="Times" w:eastAsiaTheme="minorEastAsia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36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0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12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57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171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03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33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16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252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520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940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8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75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460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9653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87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34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1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261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870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85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919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81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92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369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540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23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5B84E5E-0E05-514C-BB93-43CACBB203E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4</Words>
  <Characters>195</Characters>
  <Application>Microsoft Macintosh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>UCL</Company>
  <LinksUpToDate>false</LinksUpToDate>
  <CharactersWithSpaces>228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et Shah</dc:creator>
  <cp:keywords/>
  <dc:description/>
  <cp:lastModifiedBy>Ameet Shah</cp:lastModifiedBy>
  <cp:revision>2</cp:revision>
  <cp:lastPrinted>2018-02-16T20:17:00Z</cp:lastPrinted>
  <dcterms:created xsi:type="dcterms:W3CDTF">2019-09-13T12:10:00Z</dcterms:created>
  <dcterms:modified xsi:type="dcterms:W3CDTF">2019-09-13T12:10:00Z</dcterms:modified>
  <cp:category/>
</cp:coreProperties>
</file>